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able S3. World Haplotype Frequencies for the C157R, M378V and M681T mutations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/>
        <w:t>Population</w:t>
        <w:tab/>
        <w:t>Region</w:t>
        <w:tab/>
        <w:t>TAT</w:t>
        <w:tab/>
        <w:t>CGC</w:t>
        <w:tab/>
        <w:t>TAC</w:t>
        <w:tab/>
        <w:t>TGC</w:t>
        <w:tab/>
        <w:t>CGT</w:t>
        <w:tab/>
        <w:t>TGT</w:t>
      </w:r>
    </w:p>
    <w:p>
      <w:pPr>
        <w:pStyle w:val="Normal"/>
        <w:autoSpaceDE w:val="false"/>
        <w:rPr/>
      </w:pPr>
      <w:r>
        <w:rPr/>
        <w:t>Stoneking Samples</w:t>
        <w:tab/>
        <w:tab/>
        <w:tab/>
        <w:tab/>
        <w:tab/>
        <w:tab/>
        <w:tab/>
      </w:r>
    </w:p>
    <w:p>
      <w:pPr>
        <w:pStyle w:val="Normal"/>
        <w:autoSpaceDE w:val="false"/>
        <w:rPr/>
      </w:pPr>
      <w:r>
        <w:rPr/>
        <w:t>Ethiopia</w:t>
        <w:tab/>
        <w:t>Europe</w:t>
        <w:tab/>
        <w:t>85.48</w:t>
        <w:tab/>
        <w:t>14.5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German</w:t>
        <w:tab/>
        <w:t>Europe</w:t>
        <w:tab/>
        <w:t>93.48</w:t>
        <w:tab/>
        <w:t>6.5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South_Afirca</w:t>
        <w:tab/>
        <w:t>SubSahran Africa</w:t>
        <w:tab/>
        <w:t>36.36</w:t>
        <w:tab/>
        <w:t>63.64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Koragas</w:t>
        <w:tab/>
        <w:t>Ind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ullukurunan</w:t>
        <w:tab/>
        <w:t>Ind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ullukurumba</w:t>
        <w:tab/>
        <w:t>Ind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CEPH Samples</w:t>
        <w:tab/>
        <w:tab/>
        <w:tab/>
        <w:tab/>
        <w:tab/>
        <w:tab/>
        <w:tab/>
      </w:r>
    </w:p>
    <w:p>
      <w:pPr>
        <w:pStyle w:val="Normal"/>
        <w:autoSpaceDE w:val="false"/>
        <w:rPr/>
      </w:pPr>
      <w:r>
        <w:rPr/>
        <w:t>Biaka_Pygmies</w:t>
        <w:tab/>
        <w:t>SubSahran Africa</w:t>
        <w:tab/>
        <w:t>0.43</w:t>
        <w:tab/>
        <w:t>0.30</w:t>
        <w:tab/>
        <w:t>0.27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buti_Pygmies</w:t>
        <w:tab/>
        <w:t>SubSahran Africa</w:t>
        <w:tab/>
        <w:t>0.33</w:t>
        <w:tab/>
        <w:t>0.30</w:t>
        <w:tab/>
        <w:t>0.30</w:t>
        <w:tab/>
        <w:t>0.07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andenka</w:t>
        <w:tab/>
        <w:t>SubSahran Africa</w:t>
        <w:tab/>
        <w:t>0.44</w:t>
        <w:tab/>
        <w:t>0.60</w:t>
        <w:tab/>
        <w:t>0.06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Yoruba</w:t>
        <w:tab/>
        <w:t>SubSahran Africa</w:t>
        <w:tab/>
        <w:t>0.35</w:t>
        <w:tab/>
        <w:t>0.64</w:t>
        <w:tab/>
        <w:t>0.02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anutN.E.</w:t>
        <w:tab/>
        <w:t>SubSahran Africa</w:t>
        <w:tab/>
        <w:t>0.67</w:t>
        <w:tab/>
        <w:t>0.33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antu S</w:t>
        <w:tab/>
        <w:t>SubSahran Africa</w:t>
        <w:tab/>
        <w:t>0.44</w:t>
        <w:tab/>
        <w:t>0.50</w:t>
        <w:tab/>
        <w:t>0.00</w:t>
        <w:tab/>
        <w:t>0.00</w:t>
        <w:tab/>
        <w:t>0.06</w:t>
        <w:tab/>
        <w:t>0.00</w:t>
      </w:r>
    </w:p>
    <w:p>
      <w:pPr>
        <w:pStyle w:val="Normal"/>
        <w:autoSpaceDE w:val="false"/>
        <w:rPr/>
      </w:pPr>
      <w:r>
        <w:rPr/>
        <w:t>San</w:t>
        <w:tab/>
        <w:t>SubSahran Africa</w:t>
        <w:tab/>
        <w:t>0.07</w:t>
        <w:tab/>
        <w:t>0.79</w:t>
        <w:tab/>
        <w:t>0.00</w:t>
        <w:tab/>
        <w:t>0.00</w:t>
        <w:tab/>
        <w:t>0.07</w:t>
        <w:tab/>
        <w:t>0.07</w:t>
      </w:r>
    </w:p>
    <w:p>
      <w:pPr>
        <w:pStyle w:val="Normal"/>
        <w:autoSpaceDE w:val="false"/>
        <w:rPr/>
      </w:pPr>
      <w:r>
        <w:rPr/>
        <w:t>Mozabite</w:t>
        <w:tab/>
        <w:t>North Africa</w:t>
        <w:tab/>
        <w:t>0.85</w:t>
        <w:tab/>
        <w:t>0.15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edouin</w:t>
        <w:tab/>
        <w:t>Middle East</w:t>
        <w:tab/>
        <w:t>0.90</w:t>
        <w:tab/>
        <w:t>0.09</w:t>
        <w:tab/>
        <w:t>0.00</w:t>
        <w:tab/>
        <w:t>0.00</w:t>
        <w:tab/>
        <w:t>0.00</w:t>
        <w:tab/>
        <w:t>0.01</w:t>
      </w:r>
    </w:p>
    <w:p>
      <w:pPr>
        <w:pStyle w:val="Normal"/>
        <w:autoSpaceDE w:val="false"/>
        <w:rPr/>
      </w:pPr>
      <w:r>
        <w:rPr/>
        <w:t>Druze</w:t>
        <w:tab/>
        <w:t>Middle East</w:t>
        <w:tab/>
        <w:t>0.91</w:t>
        <w:tab/>
        <w:t>0.09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Palestin</w:t>
        <w:tab/>
        <w:t>Middle East</w:t>
        <w:tab/>
        <w:t>0.94</w:t>
        <w:tab/>
        <w:t>0.06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rahui</w:t>
        <w:tab/>
        <w:t>Asia</w:t>
        <w:tab/>
        <w:t>0.96</w:t>
        <w:tab/>
        <w:t>0.04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alochi</w:t>
        <w:tab/>
        <w:t>Asia</w:t>
        <w:tab/>
        <w:t>0.96</w:t>
        <w:tab/>
        <w:t>0.04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Hazara</w:t>
        <w:tab/>
        <w:t>Asi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akrani</w:t>
        <w:tab/>
        <w:t>Asi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Sindhi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Pathan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Kalash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Burusho</w:t>
        <w:tab/>
        <w:t>Asi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Han</w:t>
        <w:tab/>
        <w:t>Asia</w:t>
        <w:tab/>
        <w:t>0.97</w:t>
        <w:tab/>
        <w:t>0.03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Tujia</w:t>
        <w:tab/>
        <w:t>Asia</w:t>
        <w:tab/>
        <w:t>0.95</w:t>
        <w:tab/>
        <w:t>0.05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Yizu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iaozu</w:t>
        <w:tab/>
        <w:t>Asia</w:t>
        <w:tab/>
        <w:t>0.95</w:t>
        <w:tab/>
        <w:t>0.05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Oroqen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Daur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ongola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Hezhen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Xibo</w:t>
        <w:tab/>
        <w:t>Asia</w:t>
        <w:tab/>
        <w:t>0.94</w:t>
        <w:tab/>
        <w:t>0.06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Uygur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Dai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Lahu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She</w:t>
        <w:tab/>
        <w:t>Asia</w:t>
        <w:tab/>
        <w:t>0.94</w:t>
        <w:tab/>
        <w:t>0.06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Naxi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Tu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Yakut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Japanese</w:t>
        <w:tab/>
        <w:t>Asi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Cambodia</w:t>
        <w:tab/>
        <w:t>As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Papuan</w:t>
        <w:tab/>
        <w:t>Oceani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NAN Melan</w:t>
        <w:tab/>
        <w:t>Oceani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rench</w:t>
        <w:tab/>
        <w:t>Europe</w:t>
        <w:tab/>
        <w:t>0.93</w:t>
        <w:tab/>
        <w:t>0.07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>
          <w:lang w:val="fr-FR"/>
        </w:rPr>
      </w:pPr>
      <w:r>
        <w:rPr>
          <w:lang w:val="fr-FR"/>
        </w:rPr>
        <w:t>French Basque</w:t>
        <w:tab/>
        <w:t>Europe</w:t>
        <w:tab/>
        <w:t>0.83</w:t>
        <w:tab/>
        <w:t>0.17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Sardinian</w:t>
        <w:tab/>
        <w:t>Europe</w:t>
        <w:tab/>
        <w:t>0.93</w:t>
        <w:tab/>
        <w:t>0.07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North Italian</w:t>
        <w:tab/>
        <w:t>Europe</w:t>
        <w:tab/>
        <w:t>0.89</w:t>
        <w:tab/>
        <w:t>0.11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Tuscan</w:t>
        <w:tab/>
        <w:t>Europe</w:t>
        <w:tab/>
        <w:t>0.94</w:t>
        <w:tab/>
        <w:t>0.06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Orcadian</w:t>
        <w:tab/>
        <w:t>Europe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Adygei</w:t>
        <w:tab/>
        <w:t>Europe</w:t>
        <w:tab/>
        <w:t>0.94</w:t>
        <w:tab/>
        <w:t>0.06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Russian</w:t>
        <w:tab/>
        <w:t>Europe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Pima</w:t>
        <w:tab/>
        <w:t>Americ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Maya</w:t>
        <w:tab/>
        <w:t>America</w:t>
        <w:tab/>
        <w:t>0.98</w:t>
        <w:tab/>
        <w:t>0.02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Colombian</w:t>
        <w:tab/>
        <w:t>Americ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Karitiana</w:t>
        <w:tab/>
        <w:t>Americ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autoSpaceDE w:val="false"/>
        <w:rPr/>
      </w:pPr>
      <w:r>
        <w:rPr/>
        <w:t>Surui</w:t>
        <w:tab/>
        <w:t>America</w:t>
        <w:tab/>
        <w:t>100.00</w:t>
        <w:tab/>
        <w:t>0.00</w:t>
        <w:tab/>
        <w:t>0.00</w:t>
        <w:tab/>
        <w:t>0.00</w:t>
        <w:tab/>
        <w:t>0.00</w:t>
        <w:tab/>
        <w:t>0.00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13:13:00Z</dcterms:created>
  <dc:creator>David Allen Hughes</dc:creator>
  <dc:description/>
  <cp:keywords/>
  <dc:language>en-US</dc:language>
  <cp:lastModifiedBy>David Allen Hughes</cp:lastModifiedBy>
  <dcterms:modified xsi:type="dcterms:W3CDTF">2008-01-30T13:14:00Z</dcterms:modified>
  <cp:revision>2</cp:revision>
  <dc:subject/>
  <dc:title/>
</cp:coreProperties>
</file>